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DA084" w14:textId="3CF8A6F8" w:rsidR="00667861" w:rsidRPr="00515DDA" w:rsidRDefault="00F16D3B" w:rsidP="0066786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4 </w:t>
      </w:r>
      <w:r w:rsidR="00667861" w:rsidRPr="00515DDA">
        <w:rPr>
          <w:rFonts w:ascii="Times New Roman" w:hAnsi="Times New Roman" w:cs="Times New Roman"/>
          <w:sz w:val="24"/>
        </w:rPr>
        <w:t>Table.</w:t>
      </w:r>
      <w:proofErr w:type="gramEnd"/>
      <w:r w:rsidR="00667861" w:rsidRPr="00515DDA">
        <w:rPr>
          <w:rFonts w:ascii="Times New Roman" w:hAnsi="Times New Roman" w:cs="Times New Roman"/>
          <w:sz w:val="24"/>
        </w:rPr>
        <w:t xml:space="preserve"> Error matrix for land use classification</w:t>
      </w:r>
      <w:r w:rsidR="00667861">
        <w:rPr>
          <w:rFonts w:ascii="Times New Roman" w:hAnsi="Times New Roman" w:cs="Times New Roman"/>
          <w:sz w:val="24"/>
        </w:rPr>
        <w:t xml:space="preserve"> (</w:t>
      </w:r>
      <w:r w:rsidR="00667861" w:rsidRPr="00515DDA">
        <w:rPr>
          <w:rFonts w:ascii="Times New Roman" w:hAnsi="Times New Roman" w:cs="Times New Roman"/>
          <w:sz w:val="24"/>
        </w:rPr>
        <w:t>1988</w:t>
      </w:r>
      <w:r w:rsidR="00667861">
        <w:rPr>
          <w:rFonts w:ascii="Times New Roman" w:hAnsi="Times New Roman" w:cs="Times New Roman"/>
          <w:sz w:val="24"/>
        </w:rPr>
        <w:t>, 1998, 2008, and 2018)</w:t>
      </w:r>
    </w:p>
    <w:tbl>
      <w:tblPr>
        <w:tblW w:w="10685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850"/>
        <w:gridCol w:w="759"/>
        <w:gridCol w:w="1285"/>
        <w:gridCol w:w="1086"/>
        <w:gridCol w:w="790"/>
        <w:gridCol w:w="810"/>
        <w:gridCol w:w="720"/>
        <w:gridCol w:w="900"/>
        <w:gridCol w:w="875"/>
      </w:tblGrid>
      <w:tr w:rsidR="00667861" w:rsidRPr="0015298D" w14:paraId="54C77F74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BE5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A205F" w14:textId="77777777" w:rsidR="00667861" w:rsidRPr="0015298D" w:rsidRDefault="00667861" w:rsidP="000352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88D4A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1333D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861" w:rsidRPr="0015298D" w14:paraId="582EBEED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16C3F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25DF8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da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BA59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A264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</w:tr>
      <w:tr w:rsidR="00667861" w:rsidRPr="0015298D" w14:paraId="1D3CE348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79D2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dat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1A19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FC62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t-up area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2A7F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fores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1D62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38D40AE0" w14:textId="77777777" w:rsidR="00667861" w:rsidRPr="0015298D" w:rsidRDefault="00667861" w:rsidP="0003522C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easonal farms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F7C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7B7BADA3" w14:textId="77777777" w:rsidR="00667861" w:rsidRPr="0015298D" w:rsidRDefault="00667861" w:rsidP="0003522C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ffee farms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3B54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 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DBC2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7DF0" w14:textId="77777777" w:rsidR="00667861" w:rsidRPr="0015298D" w:rsidRDefault="00667861" w:rsidP="0003522C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3F93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A6A5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25879" w:rsidRPr="0015298D" w14:paraId="2A9AFFDA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4BE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C0B8" w14:textId="0451998B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2890" w14:textId="3A6A62E1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EE5B" w14:textId="6866961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154B" w14:textId="0F886063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97DE" w14:textId="0DE3292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ED46" w14:textId="5B14AF7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7729" w14:textId="007CA126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4CD6" w14:textId="2ECF3D9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FB1FE" w14:textId="008989C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C27AD" w14:textId="2D4DADA9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25879" w:rsidRPr="0015298D" w14:paraId="4C94DBB4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062B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Built-up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6D65" w14:textId="7D5CE70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AA5D" w14:textId="0354924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7020" w14:textId="08614A7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5A43" w14:textId="3DDEC70B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7FA0" w14:textId="1AA1F69E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FB50" w14:textId="6502B6CF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F75E" w14:textId="1B6E2291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99AE" w14:textId="4D720430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87B76" w14:textId="4DAB12A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509C7" w14:textId="2A6AFA98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</w:tr>
      <w:tr w:rsidR="00825879" w:rsidRPr="0015298D" w14:paraId="3F30998C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C04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ADD7" w14:textId="62E213CF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E746" w14:textId="3652774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3DED" w14:textId="4E38565E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6A3D" w14:textId="1ED8D87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8865" w14:textId="765F637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4330" w14:textId="33EA3CD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60A0" w14:textId="2FBBCCC4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D250" w14:textId="0DCB6822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00806" w14:textId="59E2D493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0BA87" w14:textId="4822315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5</w:t>
            </w:r>
          </w:p>
        </w:tc>
      </w:tr>
      <w:tr w:rsidR="00825879" w:rsidRPr="0015298D" w14:paraId="1AC72109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4CB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seasonal farm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CDC9" w14:textId="2FA0826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49EB" w14:textId="064DD98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BB87" w14:textId="2E43A588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E6F7" w14:textId="40E72071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38B2" w14:textId="598C3BB4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C985" w14:textId="417C759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F0BF" w14:textId="48C8A5DE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ABED" w14:textId="364A3919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86317" w14:textId="5E2B4D2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E217B" w14:textId="4A352C36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6</w:t>
            </w:r>
          </w:p>
        </w:tc>
      </w:tr>
      <w:tr w:rsidR="00825879" w:rsidRPr="0015298D" w14:paraId="29D967B9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1655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coffee farm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A055" w14:textId="5B371BF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B478" w14:textId="7BA234A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4666" w14:textId="57577F95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72A0" w14:textId="1D6AA84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271C" w14:textId="18C305E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45D8" w14:textId="45C41912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663A" w14:textId="75D896A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BB86" w14:textId="0DDDAEC2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7F8A4" w14:textId="364BE642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9A2C" w14:textId="2A2E493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</w:tr>
      <w:tr w:rsidR="00825879" w:rsidRPr="0015298D" w14:paraId="16699967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09A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Grass 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36DC" w14:textId="0D72968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5144" w14:textId="0672A158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7226" w14:textId="18F58D30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EA7A" w14:textId="7B00E1D9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3FE2" w14:textId="542070A8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9AB7" w14:textId="2C1EA54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419C" w14:textId="5E305554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E36D" w14:textId="48979720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99B2" w14:textId="5DDC048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93E58" w14:textId="575DC00E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</w:tr>
      <w:tr w:rsidR="00825879" w:rsidRPr="0015298D" w14:paraId="1B67707B" w14:textId="77777777" w:rsidTr="0015298D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B964" w14:textId="77777777" w:rsidR="00825879" w:rsidRPr="0015298D" w:rsidRDefault="00825879" w:rsidP="00825879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B1B47" w14:textId="228E9B02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246A4" w14:textId="6CD54851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CBEE0" w14:textId="4FEDF30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33AD2" w14:textId="556584C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43A8C" w14:textId="669A439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6D66E" w14:textId="40E6AC0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D12CA" w14:textId="31C7D45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6A2DB" w14:textId="115977DA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26C60" w14:textId="1289FC30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456EB" w14:textId="6E6D7401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25879" w:rsidRPr="0015298D" w14:paraId="34BF53F9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E2DE" w14:textId="77777777" w:rsidR="00825879" w:rsidRPr="0015298D" w:rsidRDefault="00825879" w:rsidP="00825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643BB" w14:textId="2DBA559F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111AF" w14:textId="48F6A0DD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03B9F" w14:textId="0AEB1A3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BFC75" w14:textId="18B0CC86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0E918" w14:textId="71CF9BEC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B40B1" w14:textId="70A6FD6E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DB39F" w14:textId="53BDB1F0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0B533" w14:textId="17414F23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44895" w14:textId="7777777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15B10" w14:textId="77777777" w:rsidR="00825879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15298D" w14:paraId="51D581F0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54529" w14:textId="77777777" w:rsidR="00667861" w:rsidRPr="0015298D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ccuracy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AF73C" w14:textId="2853347C" w:rsidR="00667861" w:rsidRPr="0015298D" w:rsidRDefault="00825879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89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B7B42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4713C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8F7F8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DB185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C01FA6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ADF19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D99FA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8C1C6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E7403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15298D" w14:paraId="1E61BC9D" w14:textId="77777777" w:rsidTr="0015298D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6AEC8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BD2EC" w14:textId="4FF3318E" w:rsidR="00667861" w:rsidRPr="0015298D" w:rsidRDefault="00825879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77E46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43BC4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59D1A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78D28E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2387A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D5E36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418CE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872D8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ACAC6" w14:textId="77777777" w:rsidR="00667861" w:rsidRPr="0015298D" w:rsidRDefault="00667861" w:rsidP="008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8D8CBB" w14:textId="77777777" w:rsidR="00667861" w:rsidRDefault="00667861" w:rsidP="00667861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10685" w:type="dxa"/>
        <w:tblLayout w:type="fixed"/>
        <w:tblLook w:val="04A0" w:firstRow="1" w:lastRow="0" w:firstColumn="1" w:lastColumn="0" w:noHBand="0" w:noVBand="1"/>
      </w:tblPr>
      <w:tblGrid>
        <w:gridCol w:w="1664"/>
        <w:gridCol w:w="946"/>
        <w:gridCol w:w="944"/>
        <w:gridCol w:w="807"/>
        <w:gridCol w:w="1247"/>
        <w:gridCol w:w="1091"/>
        <w:gridCol w:w="681"/>
        <w:gridCol w:w="720"/>
        <w:gridCol w:w="810"/>
        <w:gridCol w:w="900"/>
        <w:gridCol w:w="875"/>
      </w:tblGrid>
      <w:tr w:rsidR="00667861" w:rsidRPr="007B5787" w14:paraId="265B6185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B688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335A8" w14:textId="77777777" w:rsidR="00667861" w:rsidRPr="0015298D" w:rsidRDefault="00667861" w:rsidP="000352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E34FD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3A847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861" w:rsidRPr="007B5787" w14:paraId="3BCBAB14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8E7DC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3B3C5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da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4660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B161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</w:tr>
      <w:tr w:rsidR="00667861" w:rsidRPr="007B5787" w14:paraId="55BECC18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EA9F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dat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8CC3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D4C0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t-up are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C7A1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fores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4B52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3ABE6ED8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easonal farms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1715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76154676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ffee farms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01CC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 l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BC5D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F9AE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3D08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55E48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F2D3A" w:rsidRPr="007B5787" w14:paraId="55AF3565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9B1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6FE07" w14:textId="36E8931F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C2B42" w14:textId="1360DE63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45F37" w14:textId="0640327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58B75" w14:textId="67DBCE8C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3F679" w14:textId="768FC538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5A2C" w14:textId="048DF8EC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1823" w14:textId="559327B6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5BB80" w14:textId="096750E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ED9A" w14:textId="5521F2C5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E717" w14:textId="2328183D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F2D3A" w:rsidRPr="007B5787" w14:paraId="7D874D7C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DF1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Built-up are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ADFC1" w14:textId="5B968075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6DAB5" w14:textId="37CAF59A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4BAA" w14:textId="003CDA68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0809D" w14:textId="399389D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2E84A" w14:textId="6C1CEB6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6563E" w14:textId="2C80C4C3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6FED" w14:textId="63093299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A40D" w14:textId="72E6F58A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B4F1A" w14:textId="03E55FC5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6841F" w14:textId="61C9BA58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7</w:t>
            </w:r>
          </w:p>
        </w:tc>
      </w:tr>
      <w:tr w:rsidR="008F2D3A" w:rsidRPr="007B5787" w14:paraId="57D5DCF5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F0A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fore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A9042" w14:textId="2166A6CC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DD7D" w14:textId="7A1996BB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9D004" w14:textId="42B86DBC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E77E" w14:textId="38568B0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6B5E6" w14:textId="6B21760B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0C54" w14:textId="7DBA7BA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EA8D7" w14:textId="7626B904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0E07" w14:textId="4694B854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71F26" w14:textId="4226B0AA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2D158" w14:textId="1E89950F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</w:tr>
      <w:tr w:rsidR="008F2D3A" w:rsidRPr="007B5787" w14:paraId="1F6738A6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817D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seasonal farms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6741F" w14:textId="52703B5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AFB0" w14:textId="36A0733C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DD864" w14:textId="44719259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4BEC" w14:textId="54083A18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5D2C" w14:textId="5AA99BC9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42EA" w14:textId="37CA4B88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F45C" w14:textId="66C06E4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12FE3" w14:textId="7F52A93F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CF5D" w14:textId="5B65D01F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E997" w14:textId="5115B7AA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6</w:t>
            </w:r>
          </w:p>
        </w:tc>
      </w:tr>
      <w:tr w:rsidR="008F2D3A" w:rsidRPr="007B5787" w14:paraId="3B808F0B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645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coffee farms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9739" w14:textId="2133DCD6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3D99" w14:textId="5DABB676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F2E4" w14:textId="1F83B9F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C0CA4" w14:textId="1B81FE3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DB40F" w14:textId="65015FE3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1A467" w14:textId="00C86940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CE1E" w14:textId="237A714D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C58C6" w14:textId="2B59618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71C8" w14:textId="2EEE3CE0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7D4EF" w14:textId="383754BF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F2D3A" w:rsidRPr="007B5787" w14:paraId="273A5C15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801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Grass la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4A47D" w14:textId="1EFF531F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3F5B" w14:textId="44248AA4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47C6" w14:textId="48E78484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C35DE" w14:textId="74D39052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B75AA" w14:textId="735487DB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DE9E0" w14:textId="0CECD652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21E87" w14:textId="74E6C1B5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9E6F3" w14:textId="53A2264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E42D" w14:textId="4D9D25D0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5B67" w14:textId="40EFC7BC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</w:tr>
      <w:tr w:rsidR="008F2D3A" w:rsidRPr="007B5787" w14:paraId="3491E381" w14:textId="77777777" w:rsidTr="0015298D">
        <w:trPr>
          <w:trHeight w:val="288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470F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11AB1E" w14:textId="0EA25BDD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E7F3B" w14:textId="05AAF55F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3D266" w14:textId="0A93E6F3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B7656" w14:textId="670FBCE9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78E91" w14:textId="61CF1F2B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53BE6" w14:textId="61EB9D5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7BD9F" w14:textId="27011CC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25926" w14:textId="70BAD5C3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C2DF39" w14:textId="60F9F524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A4E13" w14:textId="43F83889" w:rsidR="008F2D3A" w:rsidRPr="0015298D" w:rsidRDefault="0015298D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</w:tr>
      <w:tr w:rsidR="008F2D3A" w:rsidRPr="007B5787" w14:paraId="5BAEA433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192F8" w14:textId="77777777" w:rsidR="008F2D3A" w:rsidRPr="0015298D" w:rsidRDefault="008F2D3A" w:rsidP="008F2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01C66" w14:textId="4AA78C4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E228A" w14:textId="18BC818B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FC56D" w14:textId="12C26281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5B066" w14:textId="46499A66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9D3608" w14:textId="10B502FD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ED035" w14:textId="0B4065C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67278" w14:textId="408D29C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2510B" w14:textId="0289AB9E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3BD8C1" w14:textId="7777777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74213" w14:textId="77777777" w:rsidR="008F2D3A" w:rsidRPr="0015298D" w:rsidRDefault="008F2D3A" w:rsidP="00152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7B5787" w14:paraId="64091DD9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E1570" w14:textId="77777777" w:rsidR="00667861" w:rsidRPr="0015298D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Overall accuracy (%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94C85" w14:textId="5962F87D" w:rsidR="00667861" w:rsidRPr="0015298D" w:rsidRDefault="0015298D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95432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FDFC1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79D91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4B531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7F9D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842D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8D924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F2C45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22603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7B5787" w14:paraId="4F66E89A" w14:textId="77777777" w:rsidTr="0015298D">
        <w:trPr>
          <w:trHeight w:val="288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B0917" w14:textId="77777777" w:rsidR="00667861" w:rsidRPr="0015298D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Kappa valu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8897B" w14:textId="1CA5EB06" w:rsidR="00667861" w:rsidRPr="0015298D" w:rsidRDefault="0015298D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EEA28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9DC65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8DCB0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74F83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22CEE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28638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3F16E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1CFC5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C84FE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9F63E1A" w14:textId="5D64AFC8" w:rsidR="00667861" w:rsidRDefault="00667861" w:rsidP="00667861">
      <w:pPr>
        <w:rPr>
          <w:rFonts w:ascii="Times New Roman" w:hAnsi="Times New Roman" w:cs="Times New Roman"/>
          <w:sz w:val="24"/>
        </w:rPr>
      </w:pPr>
    </w:p>
    <w:p w14:paraId="7AB87B25" w14:textId="12594570" w:rsidR="0003522C" w:rsidRDefault="0003522C" w:rsidP="00667861">
      <w:pPr>
        <w:rPr>
          <w:rFonts w:ascii="Times New Roman" w:hAnsi="Times New Roman" w:cs="Times New Roman"/>
          <w:sz w:val="24"/>
        </w:rPr>
      </w:pPr>
    </w:p>
    <w:p w14:paraId="05C98B12" w14:textId="34DCF5AF" w:rsidR="0003522C" w:rsidRDefault="0003522C" w:rsidP="00667861">
      <w:pPr>
        <w:rPr>
          <w:rFonts w:ascii="Times New Roman" w:hAnsi="Times New Roman" w:cs="Times New Roman"/>
          <w:sz w:val="24"/>
        </w:rPr>
      </w:pPr>
    </w:p>
    <w:p w14:paraId="1BCA0BE0" w14:textId="77777777" w:rsidR="008F2D3A" w:rsidRDefault="008F2D3A" w:rsidP="00667861">
      <w:pPr>
        <w:rPr>
          <w:rFonts w:ascii="Times New Roman" w:hAnsi="Times New Roman" w:cs="Times New Roman"/>
          <w:sz w:val="24"/>
        </w:rPr>
      </w:pPr>
    </w:p>
    <w:tbl>
      <w:tblPr>
        <w:tblW w:w="10685" w:type="dxa"/>
        <w:tblLayout w:type="fixed"/>
        <w:tblLook w:val="04A0" w:firstRow="1" w:lastRow="0" w:firstColumn="1" w:lastColumn="0" w:noHBand="0" w:noVBand="1"/>
      </w:tblPr>
      <w:tblGrid>
        <w:gridCol w:w="1768"/>
        <w:gridCol w:w="1034"/>
        <w:gridCol w:w="886"/>
        <w:gridCol w:w="815"/>
        <w:gridCol w:w="1273"/>
        <w:gridCol w:w="1109"/>
        <w:gridCol w:w="765"/>
        <w:gridCol w:w="720"/>
        <w:gridCol w:w="720"/>
        <w:gridCol w:w="810"/>
        <w:gridCol w:w="785"/>
      </w:tblGrid>
      <w:tr w:rsidR="00667861" w:rsidRPr="0015298D" w14:paraId="51C33E93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4356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9168D" w14:textId="77777777" w:rsidR="00667861" w:rsidRPr="0015298D" w:rsidRDefault="00667861" w:rsidP="000352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3170A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778D4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861" w:rsidRPr="0015298D" w14:paraId="667E3492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45F60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BB4C6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da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2F40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8CA85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</w:tr>
      <w:tr w:rsidR="00667861" w:rsidRPr="0015298D" w14:paraId="37568FDF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A03B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dat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AD16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DA91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t-up are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C1A5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fores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B009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4B71FB9F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easonal farm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DEFF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114DCD7B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ffee farms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B070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 l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A0D7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1E2A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04BA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3ABF" w14:textId="77777777" w:rsidR="00667861" w:rsidRPr="0015298D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51D26" w:rsidRPr="0015298D" w14:paraId="76E3A4CA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9BA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54A2" w14:textId="028FA69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CB04E" w14:textId="5BF71BF0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77EE" w14:textId="31F7B6A9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9A5E7" w14:textId="07272E2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E4A7C" w14:textId="0522C0A7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6066" w14:textId="21456D68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AEB5F" w14:textId="7F830518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44579" w14:textId="60677383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0201" w14:textId="7162BC8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BD267" w14:textId="0ADBBBBE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351D26" w:rsidRPr="0015298D" w14:paraId="01FEA6CA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BE64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Built-up are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B01C" w14:textId="7BC743E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1FB56" w14:textId="2685C50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3F1EE" w14:textId="74E5313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E94B" w14:textId="179D7B8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68DB4" w14:textId="0F9973D1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719B8" w14:textId="0CFCD71F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26DD4" w14:textId="5AD56A98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C2A85" w14:textId="48673B1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7F540" w14:textId="0F7A4CDA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87648" w14:textId="2A2C2FEE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</w:tr>
      <w:tr w:rsidR="00351D26" w:rsidRPr="0015298D" w14:paraId="1D7EF433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45D0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fores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FF968" w14:textId="3B537E9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E825" w14:textId="0D2CED8F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9935C" w14:textId="0FA233F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E193" w14:textId="5CB1046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8A43C" w14:textId="0E0252D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177D9" w14:textId="0A31964B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FA8CF" w14:textId="2B5F82F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BD309" w14:textId="0A2F9DF7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BBED5" w14:textId="01ECCD07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E4EC" w14:textId="6D9D8AF3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9</w:t>
            </w:r>
          </w:p>
        </w:tc>
      </w:tr>
      <w:tr w:rsidR="00351D26" w:rsidRPr="0015298D" w14:paraId="36AEDA7E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06D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seasonal far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1C67" w14:textId="5FCBBF9B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A8E36" w14:textId="268283F6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6B95" w14:textId="780D485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21548" w14:textId="309DE30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6968" w14:textId="341AD20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BD88" w14:textId="03F7BAD3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E2E5" w14:textId="51C6DC2F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58E3" w14:textId="54F9E55E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1D34F" w14:textId="20D34FE3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452E" w14:textId="3430347D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</w:tr>
      <w:tr w:rsidR="00351D26" w:rsidRPr="0015298D" w14:paraId="6F187275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303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Urban agriculture (coffee far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FF9E" w14:textId="11E12F60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A2F09" w14:textId="06E342C1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B2F8E" w14:textId="5784A786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C38C5" w14:textId="171BAF7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AC3C4" w14:textId="1C278F19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2D1C" w14:textId="34A97944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9591" w14:textId="649DEE9B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6A209" w14:textId="19D7A666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2FC40" w14:textId="0C97C41F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3F9F0" w14:textId="010B9726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</w:tr>
      <w:tr w:rsidR="00351D26" w:rsidRPr="0015298D" w14:paraId="61E90E72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F87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Grass la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FC9C" w14:textId="011754B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B9DA" w14:textId="771A037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B971E" w14:textId="3C04BAC9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13936" w14:textId="1C7E9773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C81E4" w14:textId="3F84D5DE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FE74A" w14:textId="660D7D3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C517" w14:textId="2E8A73F7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00EF" w14:textId="108F864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6BB25" w14:textId="40F41D99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670FB" w14:textId="00E4202C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</w:tr>
      <w:tr w:rsidR="00351D26" w:rsidRPr="0015298D" w14:paraId="652515B1" w14:textId="77777777" w:rsidTr="00583851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0D45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5F272" w14:textId="6D1FFAF5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2EC36" w14:textId="7EEB71AD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0CA391" w14:textId="2974F09C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BC440" w14:textId="063F66C5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4852C" w14:textId="49563BB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5AC1F" w14:textId="0C3E3633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8F182" w14:textId="49B1FE05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5F6AC" w14:textId="4C6AE832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14F449" w14:textId="6607BD93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C5927" w14:textId="32730DEE" w:rsidR="00351D26" w:rsidRPr="0015298D" w:rsidRDefault="00583851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</w:tr>
      <w:tr w:rsidR="00351D26" w:rsidRPr="0015298D" w14:paraId="17E276D3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1020" w14:textId="77777777" w:rsidR="00351D26" w:rsidRPr="0015298D" w:rsidRDefault="00351D26" w:rsidP="0035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D79E2" w14:textId="3C5AB2F6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9C046" w14:textId="7E905750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209DB" w14:textId="02729100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0FAE3" w14:textId="00316713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75B89F" w14:textId="024BEE9E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883CD" w14:textId="360DDC0A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539B8" w14:textId="4CBF4182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43769" w14:textId="6041077E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EA2BE" w14:textId="77777777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662693" w14:textId="77777777" w:rsidR="00351D26" w:rsidRPr="0015298D" w:rsidRDefault="00351D26" w:rsidP="00583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15298D" w14:paraId="53E4FCEA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53093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Overall accuracy (%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572E3" w14:textId="6811E9C7" w:rsidR="00667861" w:rsidRPr="0015298D" w:rsidRDefault="00351D26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52F22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DD57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2ECDA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550FF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10C6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55CA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043F7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C37B7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25149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861" w:rsidRPr="0015298D" w14:paraId="06DFF61B" w14:textId="77777777" w:rsidTr="00583851">
        <w:trPr>
          <w:trHeight w:val="288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77AF9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sz w:val="20"/>
                <w:szCs w:val="20"/>
              </w:rPr>
              <w:t>Kappa valu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558DC" w14:textId="31950E03" w:rsidR="00667861" w:rsidRPr="0015298D" w:rsidRDefault="00351D26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E9E73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19A43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7D92D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36F36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E389D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EE29C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85303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579DA" w14:textId="77777777" w:rsidR="00667861" w:rsidRPr="0015298D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058EA" w14:textId="77777777" w:rsidR="00667861" w:rsidRPr="0015298D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F12F44" w14:textId="77777777" w:rsidR="00667861" w:rsidRDefault="00667861" w:rsidP="00667861">
      <w:pPr>
        <w:rPr>
          <w:rFonts w:ascii="Times New Roman" w:hAnsi="Times New Roman" w:cs="Times New Roman"/>
          <w:sz w:val="24"/>
        </w:rPr>
      </w:pPr>
    </w:p>
    <w:tbl>
      <w:tblPr>
        <w:tblW w:w="10685" w:type="dxa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990"/>
        <w:gridCol w:w="810"/>
        <w:gridCol w:w="1170"/>
        <w:gridCol w:w="1260"/>
        <w:gridCol w:w="810"/>
        <w:gridCol w:w="720"/>
        <w:gridCol w:w="720"/>
        <w:gridCol w:w="810"/>
        <w:gridCol w:w="785"/>
      </w:tblGrid>
      <w:tr w:rsidR="00667861" w:rsidRPr="00B21A93" w14:paraId="16926723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2C27" w14:textId="77777777" w:rsidR="00667861" w:rsidRPr="00B21A93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DB5F3" w14:textId="77777777" w:rsidR="00667861" w:rsidRPr="00B21A93" w:rsidRDefault="00667861" w:rsidP="000352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A06B1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F7EDB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861" w:rsidRPr="00B21A93" w14:paraId="08D00A41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B5973" w14:textId="77777777" w:rsidR="00667861" w:rsidRPr="00B21A93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338F0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da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C36D1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FAB6B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</w:tr>
      <w:tr w:rsidR="007E5086" w:rsidRPr="00B21A93" w14:paraId="7E8B535D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260C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da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6A4F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2B45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t-up are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D65A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for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FDE7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4455847F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easonal far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E676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ban agriculture </w:t>
            </w:r>
          </w:p>
          <w:p w14:paraId="793E0D0A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ffee farm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201B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 l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A62B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8AD9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8EC2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7FD8" w14:textId="77777777" w:rsidR="00667861" w:rsidRPr="00B21A93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7E5086" w:rsidRPr="00B21A93" w14:paraId="0F435568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514" w14:textId="77777777" w:rsidR="007E5086" w:rsidRPr="00B21A93" w:rsidRDefault="007E5086" w:rsidP="007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1B87E" w14:textId="541C3E3F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F86A6" w14:textId="5A8CE39B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D7615" w14:textId="6A04A0A6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CD0E" w14:textId="4E93FD5C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29297" w14:textId="1E6B9255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721C" w14:textId="1FD98D8A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C9268" w14:textId="7817A59F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991E6" w14:textId="3E39B155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F089" w14:textId="3D9BA6B8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724A" w14:textId="4463051D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7E5086" w:rsidRPr="00B21A93" w14:paraId="4D5BEB1F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610" w14:textId="77777777" w:rsidR="007E5086" w:rsidRPr="00B21A93" w:rsidRDefault="007E5086" w:rsidP="007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Built-up a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FEE4" w14:textId="4654EB5C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F4AD1" w14:textId="70A31861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FC1"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61388" w14:textId="28F06131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83FEC" w14:textId="28CD62E1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8E958" w14:textId="6A570F8D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C00B" w14:textId="28FC8ECF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2F21" w14:textId="7BFF54F7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CC341" w14:textId="484C1FA0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FC1"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6C47" w14:textId="7A81A6FD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CD91" w14:textId="5B4653E1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7E5086" w:rsidRPr="00B21A93" w14:paraId="3208E2B9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DFC" w14:textId="77777777" w:rsidR="007E5086" w:rsidRPr="00B21A93" w:rsidRDefault="007E5086" w:rsidP="007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Urban for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C1B2" w14:textId="718CCAAB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0D21C" w14:textId="4147FDC1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94D2B" w14:textId="01DEA3DE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5205" w14:textId="55412B74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7D21" w14:textId="402CD6A3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A49CE" w14:textId="1332FF5D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568D" w14:textId="267B4597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B3CA9" w14:textId="62296B2D" w:rsidR="007E5086" w:rsidRPr="00B21A93" w:rsidRDefault="007E5086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E646" w14:textId="0980080E" w:rsidR="007E5086" w:rsidRPr="00B21A93" w:rsidRDefault="008D2047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0531" w14:textId="7D58D895" w:rsidR="007E5086" w:rsidRPr="00B21A93" w:rsidRDefault="008D2047" w:rsidP="007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5</w:t>
            </w:r>
          </w:p>
        </w:tc>
      </w:tr>
      <w:tr w:rsidR="008D2047" w:rsidRPr="00B21A93" w14:paraId="4EA68CA9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659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Urban agriculture (seasonal farm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A9538" w14:textId="6A017576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B6AB9" w14:textId="55042115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0BE7" w14:textId="1A760E14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8ECF" w14:textId="3E06DAE0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78A4" w14:textId="28079366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6CC19" w14:textId="45AE8998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0AE7A" w14:textId="53E16861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69FE" w14:textId="096E3B1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0FCA" w14:textId="1D40A45C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7C0B" w14:textId="53EE1D2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D2047" w:rsidRPr="00B21A93" w14:paraId="756CD603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0FD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Urban agriculture (coffee farm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5E2B2" w14:textId="64DE9443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69902" w14:textId="49EAA82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D378" w14:textId="4A42BE62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57217" w14:textId="7D8E8EFD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D1D8" w14:textId="6110747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D1E1E" w14:textId="4F521E40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925C8" w14:textId="1C5F6F98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B7567" w14:textId="1448D4B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9AC0" w14:textId="37E2F83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A9A4" w14:textId="497CA16C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</w:tr>
      <w:tr w:rsidR="008D2047" w:rsidRPr="00B21A93" w14:paraId="404E4958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E55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Grass 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9CCA" w14:textId="49162B2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B93D" w14:textId="7283595A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D3A6A" w14:textId="3407C323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6EBDF" w14:textId="28D5EFDB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38B20" w14:textId="325F6BBE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D1E8C" w14:textId="11B520E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9A51E" w14:textId="6CBD1A2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05BF3" w14:textId="2DA2611B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2A0F" w14:textId="1DD73D1B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3E71" w14:textId="34AB8DE0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D2047" w:rsidRPr="00B21A93" w14:paraId="0EEAEA19" w14:textId="77777777" w:rsidTr="007E508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9C13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5035FC" w14:textId="49740F2A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3B70D" w14:textId="0476AD9B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23188" w14:textId="57EEC3A3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31701" w14:textId="7DD4241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67115" w14:textId="4E7AA648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2D05E1" w14:textId="5249FD15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734A5" w14:textId="7B7F022A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BB88B6" w14:textId="528308E8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8A82E" w14:textId="3C087D56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89C25" w14:textId="24525D7C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8D2047" w:rsidRPr="00B21A93" w14:paraId="775230F8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6C77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04F197" w14:textId="07F98BAB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B4F7F6" w14:textId="0303FEC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FC1" w:rsidRPr="00B21A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9647E" w14:textId="5D3F5A1F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12497" w14:textId="62714135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5A780" w14:textId="2DDF8850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789AD" w14:textId="737D3AC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9AA2F" w14:textId="2644DCB4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29C1F" w14:textId="08C7D9AC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27FC1" w:rsidRPr="00B21A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C434D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ECC58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047" w:rsidRPr="00B21A93" w14:paraId="58281919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D949A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Overall accuracy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AB130" w14:textId="269F05E9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C3EBA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F3990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03AE8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097D8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E10D7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B3A4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06282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FFD74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B1818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047" w:rsidRPr="00B21A93" w14:paraId="6EE6AB56" w14:textId="77777777" w:rsidTr="007E5086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7BFC2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sz w:val="20"/>
                <w:szCs w:val="20"/>
              </w:rPr>
              <w:t>Kappa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429A0" w14:textId="59838E31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1A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DC926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A9178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B7A31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B7C38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9690D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0098A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AC99B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4E3F2" w14:textId="77777777" w:rsidR="008D2047" w:rsidRPr="00B21A93" w:rsidRDefault="008D2047" w:rsidP="008D2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9B44C" w14:textId="77777777" w:rsidR="008D2047" w:rsidRPr="00B21A93" w:rsidRDefault="008D2047" w:rsidP="008D2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919EAC" w14:textId="77777777" w:rsidR="0003522C" w:rsidRDefault="0003522C" w:rsidP="000E1E1D">
      <w:pPr>
        <w:spacing w:line="256" w:lineRule="auto"/>
        <w:jc w:val="both"/>
      </w:pPr>
      <w:bookmarkStart w:id="0" w:name="_GoBack"/>
      <w:bookmarkEnd w:id="0"/>
    </w:p>
    <w:sectPr w:rsidR="0003522C" w:rsidSect="000E1E1D">
      <w:pgSz w:w="12240" w:h="15840"/>
      <w:pgMar w:top="1138" w:right="850" w:bottom="1138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0E1E1D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25879"/>
    <w:rsid w:val="00875654"/>
    <w:rsid w:val="008D2047"/>
    <w:rsid w:val="008F2D3A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2:00Z</dcterms:modified>
</cp:coreProperties>
</file>